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2CE30F" w14:textId="2BE1CDAB" w:rsidR="00C96A08" w:rsidRDefault="00C96A0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l Table 1</w:t>
      </w:r>
      <w:r w:rsidR="00440268">
        <w:rPr>
          <w:rFonts w:ascii="Arial" w:hAnsi="Arial" w:cs="Arial"/>
          <w:sz w:val="22"/>
          <w:szCs w:val="22"/>
        </w:rPr>
        <w:t xml:space="preserve"> – Source Implementation</w:t>
      </w:r>
      <w:bookmarkStart w:id="0" w:name="_GoBack"/>
      <w:bookmarkEnd w:id="0"/>
    </w:p>
    <w:p w14:paraId="1F304C0A" w14:textId="1AE1D21C" w:rsidR="00FB693F" w:rsidRDefault="00FB693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901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7111"/>
      </w:tblGrid>
      <w:tr w:rsidR="00FB693F" w14:paraId="18AF50C0" w14:textId="77777777" w:rsidTr="00FB693F">
        <w:trPr>
          <w:trHeight w:val="457"/>
        </w:trPr>
        <w:tc>
          <w:tcPr>
            <w:tcW w:w="2790" w:type="dxa"/>
            <w:tcBorders>
              <w:top w:val="single" w:sz="12" w:space="0" w:color="000000"/>
              <w:bottom w:val="single" w:sz="4" w:space="0" w:color="000000"/>
            </w:tcBorders>
            <w:vAlign w:val="center"/>
            <w:hideMark/>
          </w:tcPr>
          <w:p w14:paraId="258EA33D" w14:textId="77777777" w:rsidR="00FB693F" w:rsidRDefault="00FB693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7111" w:type="dxa"/>
            <w:tcBorders>
              <w:top w:val="single" w:sz="12" w:space="0" w:color="000000"/>
              <w:bottom w:val="single" w:sz="4" w:space="0" w:color="000000"/>
            </w:tcBorders>
            <w:vAlign w:val="center"/>
            <w:hideMark/>
          </w:tcPr>
          <w:p w14:paraId="6C191108" w14:textId="77777777" w:rsidR="00FB693F" w:rsidRDefault="00FB693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tive contact current density</w:t>
            </w:r>
          </w:p>
        </w:tc>
      </w:tr>
      <w:tr w:rsidR="00FB693F" w14:paraId="1434965D" w14:textId="77777777" w:rsidTr="00FB693F">
        <w:trPr>
          <w:trHeight w:val="679"/>
        </w:trPr>
        <w:tc>
          <w:tcPr>
            <w:tcW w:w="2790" w:type="dxa"/>
            <w:tcBorders>
              <w:top w:val="single" w:sz="4" w:space="0" w:color="000000"/>
            </w:tcBorders>
            <w:vAlign w:val="center"/>
            <w:hideMark/>
          </w:tcPr>
          <w:p w14:paraId="18B99E82" w14:textId="77777777" w:rsidR="00FB693F" w:rsidRDefault="00FB693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int Current Source</w:t>
            </w:r>
          </w:p>
        </w:tc>
        <w:tc>
          <w:tcPr>
            <w:tcW w:w="7111" w:type="dxa"/>
            <w:tcBorders>
              <w:top w:val="single" w:sz="4" w:space="0" w:color="000000"/>
            </w:tcBorders>
            <w:vAlign w:val="center"/>
            <w:hideMark/>
          </w:tcPr>
          <w:p w14:paraId="2402A304" w14:textId="77777777" w:rsidR="00FB693F" w:rsidRDefault="00FB693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c.Jx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c.nx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c.J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c.n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c.Jz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* ec.nz</w:t>
            </w:r>
          </w:p>
        </w:tc>
      </w:tr>
      <w:tr w:rsidR="00FB693F" w14:paraId="4EE52B53" w14:textId="77777777" w:rsidTr="00FB693F">
        <w:trPr>
          <w:trHeight w:val="900"/>
        </w:trPr>
        <w:tc>
          <w:tcPr>
            <w:tcW w:w="2790" w:type="dxa"/>
            <w:vAlign w:val="center"/>
            <w:hideMark/>
          </w:tcPr>
          <w:p w14:paraId="40793352" w14:textId="77777777" w:rsidR="00FB693F" w:rsidRDefault="00FB693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oundary Current Source</w:t>
            </w:r>
          </w:p>
          <w:p w14:paraId="04B299D9" w14:textId="77777777" w:rsidR="00FB693F" w:rsidRDefault="00FB693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urrent Density</w:t>
            </w:r>
          </w:p>
          <w:p w14:paraId="52C4D121" w14:textId="77777777" w:rsidR="00FB693F" w:rsidRDefault="00FB693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loating Potential</w:t>
            </w:r>
          </w:p>
        </w:tc>
        <w:tc>
          <w:tcPr>
            <w:tcW w:w="7111" w:type="dxa"/>
            <w:vAlign w:val="center"/>
            <w:hideMark/>
          </w:tcPr>
          <w:p w14:paraId="6397BAC6" w14:textId="4349BCB0" w:rsidR="00FB693F" w:rsidRDefault="00FB693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up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c.Jx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) *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c.nx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+ up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c.J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) *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c.n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+ up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c.Jz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 * ec.nz) - (down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c.Jx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) *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c.nx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+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  <w:t>down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c.J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) *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c.n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+ down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c.Jz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 * ec.nz)</w:t>
            </w:r>
          </w:p>
        </w:tc>
      </w:tr>
      <w:tr w:rsidR="00FB693F" w14:paraId="0B655F60" w14:textId="77777777" w:rsidTr="00FB693F">
        <w:trPr>
          <w:trHeight w:val="909"/>
        </w:trPr>
        <w:tc>
          <w:tcPr>
            <w:tcW w:w="2790" w:type="dxa"/>
            <w:tcBorders>
              <w:bottom w:val="single" w:sz="12" w:space="0" w:color="000000"/>
            </w:tcBorders>
            <w:vAlign w:val="center"/>
            <w:hideMark/>
          </w:tcPr>
          <w:p w14:paraId="48BBF07C" w14:textId="77777777" w:rsidR="00FB693F" w:rsidRDefault="00FB693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lectric Potential</w:t>
            </w:r>
          </w:p>
        </w:tc>
        <w:tc>
          <w:tcPr>
            <w:tcW w:w="7111" w:type="dxa"/>
            <w:tcBorders>
              <w:bottom w:val="single" w:sz="12" w:space="0" w:color="000000"/>
            </w:tcBorders>
            <w:vAlign w:val="center"/>
            <w:hideMark/>
          </w:tcPr>
          <w:p w14:paraId="6D059D03" w14:textId="77777777" w:rsidR="00FB693F" w:rsidRDefault="00FB693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c.unx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* (down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c.Jx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 - up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c.Jx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)) +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c.un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* (down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c.J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 - up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c.J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)) +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c.unz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* (down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c.Jz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 - up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c.Jz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)</w:t>
            </w:r>
          </w:p>
        </w:tc>
      </w:tr>
    </w:tbl>
    <w:p w14:paraId="644631AB" w14:textId="77777777" w:rsidR="00FB693F" w:rsidRDefault="00FB693F">
      <w:pPr>
        <w:rPr>
          <w:rFonts w:ascii="Arial" w:hAnsi="Arial" w:cs="Arial"/>
          <w:sz w:val="22"/>
          <w:szCs w:val="22"/>
        </w:rPr>
      </w:pPr>
    </w:p>
    <w:p w14:paraId="6756AA83" w14:textId="7ED888B2" w:rsidR="00C96A08" w:rsidRPr="00C96A08" w:rsidRDefault="00C96A08">
      <w:pPr>
        <w:rPr>
          <w:rFonts w:ascii="Arial" w:hAnsi="Arial" w:cs="Arial"/>
          <w:sz w:val="22"/>
          <w:szCs w:val="22"/>
        </w:rPr>
      </w:pPr>
    </w:p>
    <w:sectPr w:rsidR="00C96A08" w:rsidRPr="00C96A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A08"/>
    <w:rsid w:val="00203690"/>
    <w:rsid w:val="00221856"/>
    <w:rsid w:val="002349D5"/>
    <w:rsid w:val="00440268"/>
    <w:rsid w:val="004627C7"/>
    <w:rsid w:val="00590C02"/>
    <w:rsid w:val="009D3725"/>
    <w:rsid w:val="00A4653A"/>
    <w:rsid w:val="00C96A08"/>
    <w:rsid w:val="00FB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698B0"/>
  <w15:chartTrackingRefBased/>
  <w15:docId w15:val="{4CAED3B6-4E14-8F45-826B-C7E35124A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B693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FB693F"/>
    <w:rPr>
      <w:rFonts w:cs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788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ke Gilbert</dc:creator>
  <cp:keywords/>
  <dc:description/>
  <cp:lastModifiedBy>Cameron McIntyre</cp:lastModifiedBy>
  <cp:revision>6</cp:revision>
  <dcterms:created xsi:type="dcterms:W3CDTF">2021-04-15T11:15:00Z</dcterms:created>
  <dcterms:modified xsi:type="dcterms:W3CDTF">2021-11-29T17:41:00Z</dcterms:modified>
</cp:coreProperties>
</file>